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00" w:after="20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Detailed search strategies for three databases.</w:t>
      </w:r>
    </w:p>
    <w:tbl>
      <w:tblPr>
        <w:tblStyle w:val="6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71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6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223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22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(((((((((Tertiary lymphoid structure[Title/Abstract]) OR (Tertiary lymphoid structures[Title/Abstract])) OR (Tertiary lymphoid organ[Title/Abstract])) OR (Tertiary lymphoid tissue[Title/Abstract])) OR (Ectopic lymphoid like structure[Title/Abstract])) OR (Ectopic lymphoid like structures[Title/Abstract])) OR (Ectopic lymphoid organ[Title/Abstract])) OR (Ectopic lymphoid follicle[Title/Abstract])) OR (Ectopic lymphoid formations[Title/Abstract])) OR (TLS[Title/Abstract])) OR (TLSs[Title/Abstract])) AND ((((((((((Pulmonary Neoplasms[Title/Abstract]) OR (Pulmonary Neoplasm[Title/Abstract])) OR (Lung Neoplasm[Title/Abstract])) OR (Lung Neoplasms[Title/Abstract])) OR (Lung Cancer[Title/Abstract])) OR (Lung Cancers[Title/Abstract])) OR (Pulmonary Cancer[Title/Abstract])) OR (Pulmonary Cancers[Title/Abstract])) OR (Cancer of the Lung[Title/Abstract])) OR (Cancer of Lung[Title/Abstract]))) AND ((((Prognosis[Title/Abstract]) OR (Prognostic[Title/Abstract])) OR (Survival[Title/Abstract])) OR (Outcome[Title/Abstract]))</w:t>
            </w:r>
          </w:p>
          <w:p>
            <w:pPr>
              <w:spacing w:line="2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22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'tertiary lymphoid structure':ab,ti OR 'tertiary  lymphoid structures':ab,ti OR 'tertiary lymphoid  organ':ab,ti OR 'tertiary lymphoid tissue':ab,ti OR 'ectopic lymphoid like structure':ab,ti OR 'ectopic lymphoid like structures':ab,ti OR 'ectopic lymphoid organ':ab,ti OR 'ectopic  lymphoid follicle':ab,ti OR 'ectopic lymphoid  formations':ab,ti OR 'tls':ab,ti OR 'tlss':ab,ti) AND ('pulmonary neoplasms':ab,ti OR 'pulmonary          neoplasm':ab,ti OR 'lung neoplasm':ab,ti OR 'lung    neoplasms':ab,ti OR 'lung cancer':ab,ti OR 'lung    cancers':ab,ti OR 'pulmonary cancer':ab,ti OR 'pulmonary cancers':ab,ti OR 'cancer of the    lung':ab,ti OR 'cancer of lung':ab,ti) AND (prognosis:ab,ti OR prognostic:ab,ti OR survival:ab,ti OR outcome:ab,ti)</w:t>
            </w:r>
          </w:p>
          <w:p>
            <w:pPr>
              <w:spacing w:line="2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722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("Tertiary lymphoid structure"):ti,ab,kw OR ("Tertiary lymphoid structures"):ti,ab,kw OR ("Tertiary lymphoid organ"):ti,ab,kw OR ("Tertiary lymphoid tissue"):ti,ab,kw OR ("Ectopic lymphoid like structure"):ti,ab,kw OR ("Ectopic lymphoid like structures"):ti,ab,kw OR ("Ectopic lymphoid organ"):ti,ab,kw OR ("Ectopic lymphoid follicle"):ti,ab,kw OR ("Ectopic lymphoid formations"):ti,ab,kw) AND (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lmonary Neoplasm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lmonary Neoplas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 Neoplas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 Neoplasm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 Cance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lmonary Canc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lmonary Cance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cer of the Lun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 OR 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cer of Lun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):ti,ab,k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(Prognosis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Prognostic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Survival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Outcome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)</w:t>
            </w:r>
          </w:p>
          <w:p>
            <w:pPr>
              <w:autoSpaceDE w:val="0"/>
              <w:autoSpaceDN w:val="0"/>
              <w:adjustRightInd w:val="0"/>
              <w:spacing w:line="2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yYTNiNzBhNDc5ZTQxNjhkYzI1NjNlNTVjYTkxZjcifQ=="/>
  </w:docVars>
  <w:rsids>
    <w:rsidRoot w:val="009857F1"/>
    <w:rsid w:val="000515D4"/>
    <w:rsid w:val="000609B7"/>
    <w:rsid w:val="000F4B28"/>
    <w:rsid w:val="00110880"/>
    <w:rsid w:val="002367EC"/>
    <w:rsid w:val="0027253E"/>
    <w:rsid w:val="002B3A06"/>
    <w:rsid w:val="002C74CF"/>
    <w:rsid w:val="002E73D6"/>
    <w:rsid w:val="003C6F1A"/>
    <w:rsid w:val="004B2BDA"/>
    <w:rsid w:val="0065310B"/>
    <w:rsid w:val="006A196D"/>
    <w:rsid w:val="007137DA"/>
    <w:rsid w:val="00736BF5"/>
    <w:rsid w:val="00771D19"/>
    <w:rsid w:val="00971C38"/>
    <w:rsid w:val="0098528C"/>
    <w:rsid w:val="009857F1"/>
    <w:rsid w:val="009859F8"/>
    <w:rsid w:val="00AC3F8E"/>
    <w:rsid w:val="00C033E9"/>
    <w:rsid w:val="00C91828"/>
    <w:rsid w:val="00E045C4"/>
    <w:rsid w:val="00EC222F"/>
    <w:rsid w:val="00EF3D3E"/>
    <w:rsid w:val="00F413AE"/>
    <w:rsid w:val="00F96063"/>
    <w:rsid w:val="011E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oc 1"/>
    <w:basedOn w:val="1"/>
    <w:next w:val="1"/>
    <w:autoRedefine/>
    <w:qFormat/>
    <w:uiPriority w:val="39"/>
    <w:pPr>
      <w:tabs>
        <w:tab w:val="right" w:leader="dot" w:pos="8302"/>
      </w:tabs>
      <w:spacing w:before="120" w:line="400" w:lineRule="exact"/>
      <w:jc w:val="center"/>
    </w:pPr>
    <w:rPr>
      <w:rFonts w:ascii="宋体" w:hAnsi="宋体" w:eastAsia="宋体" w:cs="Times New Roman"/>
      <w:sz w:val="28"/>
      <w:szCs w:val="2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23</Words>
  <Characters>3554</Characters>
  <Lines>29</Lines>
  <Paragraphs>8</Paragraphs>
  <TotalTime>0</TotalTime>
  <ScaleCrop>false</ScaleCrop>
  <LinksUpToDate>false</LinksUpToDate>
  <CharactersWithSpaces>416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2:55:00Z</dcterms:created>
  <dc:creator>jinlong cao</dc:creator>
  <cp:lastModifiedBy>Coolkid丿ly</cp:lastModifiedBy>
  <dcterms:modified xsi:type="dcterms:W3CDTF">2024-04-11T15:57:1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584B9566F384DA9A6E99239C192D4AC_13</vt:lpwstr>
  </property>
</Properties>
</file>